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FDB3A" w14:textId="7179C113" w:rsidR="00204D6B" w:rsidRPr="0075449E" w:rsidRDefault="00D40F5B" w:rsidP="002E66A6">
      <w:pPr>
        <w:pStyle w:val="Heading2"/>
        <w:spacing w:after="240" w:line="480" w:lineRule="auto"/>
      </w:pPr>
      <w:r>
        <w:t>Supplementary</w:t>
      </w:r>
      <w:r w:rsidR="00204D6B" w:rsidRPr="0075449E">
        <w:t xml:space="preserve"> Material</w:t>
      </w:r>
    </w:p>
    <w:p w14:paraId="6F069D0F" w14:textId="3464E06F" w:rsidR="00583454" w:rsidRDefault="009408CA" w:rsidP="009408CA">
      <w:pPr>
        <w:pStyle w:val="Heading2"/>
      </w:pPr>
      <w:r>
        <w:t>Figures</w:t>
      </w:r>
    </w:p>
    <w:p w14:paraId="1D02C16B" w14:textId="01879F94" w:rsidR="009408CA" w:rsidRPr="001E5153" w:rsidRDefault="00282C2E" w:rsidP="009408CA">
      <w:pPr>
        <w:spacing w:before="240"/>
        <w:jc w:val="center"/>
      </w:pPr>
      <w:r>
        <w:rPr>
          <w:noProof/>
          <w:lang w:val="es-ES" w:eastAsia="es-ES"/>
        </w:rPr>
        <w:drawing>
          <wp:inline distT="0" distB="0" distL="0" distR="0" wp14:anchorId="4B0197F4" wp14:editId="5041C80C">
            <wp:extent cx="2552700" cy="3653789"/>
            <wp:effectExtent l="0" t="0" r="0" b="444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9134" cy="3662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CF3DE" w14:textId="304C9D35" w:rsidR="00D40F5B" w:rsidRDefault="009408CA" w:rsidP="00D40F5B">
      <w:pPr>
        <w:spacing w:before="240" w:line="480" w:lineRule="auto"/>
        <w:jc w:val="both"/>
        <w:rPr>
          <w:lang w:eastAsia="es-ES"/>
        </w:rPr>
      </w:pPr>
      <w:r w:rsidRPr="00D40F5B">
        <w:rPr>
          <w:b/>
        </w:rPr>
        <w:t>Figure S1.</w:t>
      </w:r>
      <w:r>
        <w:t xml:space="preserve"> </w:t>
      </w:r>
      <w:r w:rsidR="00D40F5B">
        <w:rPr>
          <w:lang w:eastAsia="es-ES"/>
        </w:rPr>
        <w:t xml:space="preserve">Associations between </w:t>
      </w:r>
      <w:proofErr w:type="spellStart"/>
      <w:r w:rsidR="00D40F5B">
        <w:rPr>
          <w:lang w:eastAsia="es-ES"/>
        </w:rPr>
        <w:t>sTfR</w:t>
      </w:r>
      <w:proofErr w:type="spellEnd"/>
      <w:r w:rsidR="00D40F5B">
        <w:rPr>
          <w:lang w:eastAsia="es-ES"/>
        </w:rPr>
        <w:t xml:space="preserve"> or h</w:t>
      </w:r>
      <w:r w:rsidR="00D40F5B" w:rsidRPr="00694721">
        <w:rPr>
          <w:lang w:eastAsia="es-ES"/>
        </w:rPr>
        <w:t>epcidin and the rest of</w:t>
      </w:r>
      <w:r w:rsidR="00D40F5B">
        <w:rPr>
          <w:lang w:eastAsia="es-ES"/>
        </w:rPr>
        <w:t xml:space="preserve"> iron metabolism parameters in</w:t>
      </w:r>
      <w:r w:rsidR="00D40F5B" w:rsidRPr="00694721">
        <w:rPr>
          <w:lang w:eastAsia="es-ES"/>
        </w:rPr>
        <w:t xml:space="preserve"> </w:t>
      </w:r>
      <w:r w:rsidR="00D40F5B">
        <w:rPr>
          <w:lang w:eastAsia="es-ES"/>
        </w:rPr>
        <w:t xml:space="preserve">non-anemic </w:t>
      </w:r>
      <w:r w:rsidR="00D40F5B" w:rsidRPr="00694721">
        <w:rPr>
          <w:lang w:eastAsia="es-ES"/>
        </w:rPr>
        <w:t>HIV</w:t>
      </w:r>
      <w:r w:rsidR="00D40F5B">
        <w:rPr>
          <w:lang w:eastAsia="es-ES"/>
        </w:rPr>
        <w:t>-infected subjects (N=2</w:t>
      </w:r>
      <w:r w:rsidR="00A97887">
        <w:rPr>
          <w:lang w:eastAsia="es-ES"/>
        </w:rPr>
        <w:t>3</w:t>
      </w:r>
      <w:r w:rsidR="00D40F5B">
        <w:rPr>
          <w:lang w:eastAsia="es-ES"/>
        </w:rPr>
        <w:t>)</w:t>
      </w:r>
      <w:r w:rsidR="00D40F5B" w:rsidRPr="00694721">
        <w:rPr>
          <w:lang w:eastAsia="es-ES"/>
        </w:rPr>
        <w:t xml:space="preserve">. Color intensity of boxes represents Spearman's rank correlation coefficient value as indicated in the color legend. All colored boxes represent statistically significant correlations, excepting for </w:t>
      </w:r>
      <w:r w:rsidR="00D40F5B">
        <w:rPr>
          <w:lang w:eastAsia="es-ES"/>
        </w:rPr>
        <w:t>that noted as #1 (</w:t>
      </w:r>
      <w:r w:rsidR="00D40F5B" w:rsidRPr="00694721">
        <w:rPr>
          <w:i/>
          <w:iCs/>
          <w:lang w:eastAsia="es-ES"/>
        </w:rPr>
        <w:t>p</w:t>
      </w:r>
      <w:r w:rsidR="00D40F5B" w:rsidRPr="00D40F5B">
        <w:rPr>
          <w:iCs/>
          <w:lang w:eastAsia="es-ES"/>
        </w:rPr>
        <w:t>=0.092</w:t>
      </w:r>
      <w:r w:rsidR="00D40F5B" w:rsidRPr="00694721">
        <w:rPr>
          <w:lang w:eastAsia="es-ES"/>
        </w:rPr>
        <w:t xml:space="preserve">). White boxes represent correlations with </w:t>
      </w:r>
      <w:r w:rsidR="00D40F5B" w:rsidRPr="00694721">
        <w:rPr>
          <w:i/>
          <w:lang w:eastAsia="es-ES"/>
        </w:rPr>
        <w:t>p</w:t>
      </w:r>
      <w:r w:rsidR="00D40F5B">
        <w:rPr>
          <w:lang w:eastAsia="es-ES"/>
        </w:rPr>
        <w:t>-values &gt;0.1</w:t>
      </w:r>
      <w:r w:rsidR="00D40F5B" w:rsidRPr="00694721">
        <w:rPr>
          <w:lang w:eastAsia="es-ES"/>
        </w:rPr>
        <w:t xml:space="preserve">. Abbreviations: </w:t>
      </w:r>
      <w:proofErr w:type="spellStart"/>
      <w:r w:rsidR="00D40F5B" w:rsidRPr="00694721">
        <w:rPr>
          <w:lang w:eastAsia="es-ES"/>
        </w:rPr>
        <w:t>Tf</w:t>
      </w:r>
      <w:proofErr w:type="spellEnd"/>
      <w:r w:rsidR="00D40F5B" w:rsidRPr="00694721">
        <w:rPr>
          <w:lang w:eastAsia="es-ES"/>
        </w:rPr>
        <w:t xml:space="preserve">, transferrin; </w:t>
      </w:r>
      <w:proofErr w:type="spellStart"/>
      <w:r w:rsidR="00D40F5B" w:rsidRPr="00694721">
        <w:rPr>
          <w:lang w:eastAsia="es-ES"/>
        </w:rPr>
        <w:t>TfSI</w:t>
      </w:r>
      <w:proofErr w:type="spellEnd"/>
      <w:r w:rsidR="00D40F5B" w:rsidRPr="00694721">
        <w:rPr>
          <w:lang w:eastAsia="es-ES"/>
        </w:rPr>
        <w:t xml:space="preserve">, transferrin saturation index; </w:t>
      </w:r>
      <w:proofErr w:type="spellStart"/>
      <w:r w:rsidR="00D40F5B" w:rsidRPr="00694721">
        <w:rPr>
          <w:lang w:eastAsia="es-ES"/>
        </w:rPr>
        <w:t>sTfR</w:t>
      </w:r>
      <w:proofErr w:type="spellEnd"/>
      <w:r w:rsidR="00D40F5B" w:rsidRPr="00694721">
        <w:rPr>
          <w:lang w:eastAsia="es-ES"/>
        </w:rPr>
        <w:t>, soluble transferrin receptor.</w:t>
      </w:r>
    </w:p>
    <w:p w14:paraId="2E1EA3BE" w14:textId="2848C723" w:rsidR="009408CA" w:rsidRPr="009408CA" w:rsidRDefault="009408CA" w:rsidP="009408CA">
      <w:pPr>
        <w:spacing w:before="240"/>
        <w:jc w:val="both"/>
      </w:pPr>
    </w:p>
    <w:sectPr w:rsidR="009408CA" w:rsidRPr="009408CA" w:rsidSect="0062101D">
      <w:footerReference w:type="default" r:id="rId9"/>
      <w:pgSz w:w="11906" w:h="16838" w:code="9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17A3C" w14:textId="77777777" w:rsidR="00343F7A" w:rsidRDefault="00343F7A" w:rsidP="00AB39BE">
      <w:pPr>
        <w:spacing w:after="0" w:line="240" w:lineRule="auto"/>
      </w:pPr>
      <w:r>
        <w:separator/>
      </w:r>
    </w:p>
  </w:endnote>
  <w:endnote w:type="continuationSeparator" w:id="0">
    <w:p w14:paraId="4CD11D82" w14:textId="77777777" w:rsidR="00343F7A" w:rsidRDefault="00343F7A" w:rsidP="00AB39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0A104A" w14:textId="6086AF48" w:rsidR="00B71AD3" w:rsidRDefault="00B71AD3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282C2E" w:rsidRPr="00282C2E">
      <w:rPr>
        <w:noProof/>
        <w:lang w:val="es-ES"/>
      </w:rPr>
      <w:t>1</w:t>
    </w:r>
    <w:r>
      <w:fldChar w:fldCharType="end"/>
    </w:r>
  </w:p>
  <w:p w14:paraId="7290A1BC" w14:textId="77777777" w:rsidR="00B71AD3" w:rsidRDefault="00B71A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563AA" w14:textId="77777777" w:rsidR="00343F7A" w:rsidRDefault="00343F7A" w:rsidP="00AB39BE">
      <w:pPr>
        <w:spacing w:after="0" w:line="240" w:lineRule="auto"/>
      </w:pPr>
      <w:r>
        <w:separator/>
      </w:r>
    </w:p>
  </w:footnote>
  <w:footnote w:type="continuationSeparator" w:id="0">
    <w:p w14:paraId="508DB600" w14:textId="77777777" w:rsidR="00343F7A" w:rsidRDefault="00343F7A" w:rsidP="00AB39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639B5"/>
    <w:multiLevelType w:val="hybridMultilevel"/>
    <w:tmpl w:val="E772982C"/>
    <w:lvl w:ilvl="0" w:tplc="E004ADE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A85244"/>
    <w:multiLevelType w:val="multilevel"/>
    <w:tmpl w:val="73B2D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7D3E88"/>
    <w:multiLevelType w:val="multilevel"/>
    <w:tmpl w:val="3E2ED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AA2"/>
    <w:rsid w:val="00001757"/>
    <w:rsid w:val="000021AB"/>
    <w:rsid w:val="0001190B"/>
    <w:rsid w:val="000132F2"/>
    <w:rsid w:val="000156F7"/>
    <w:rsid w:val="000163EC"/>
    <w:rsid w:val="00017719"/>
    <w:rsid w:val="00025120"/>
    <w:rsid w:val="00037643"/>
    <w:rsid w:val="000400DB"/>
    <w:rsid w:val="00040EAC"/>
    <w:rsid w:val="00041995"/>
    <w:rsid w:val="0005166A"/>
    <w:rsid w:val="00057D65"/>
    <w:rsid w:val="000643D1"/>
    <w:rsid w:val="0006763F"/>
    <w:rsid w:val="00067A82"/>
    <w:rsid w:val="00072A63"/>
    <w:rsid w:val="00074C76"/>
    <w:rsid w:val="000907FD"/>
    <w:rsid w:val="00097220"/>
    <w:rsid w:val="000A6751"/>
    <w:rsid w:val="000B3D03"/>
    <w:rsid w:val="000B4E92"/>
    <w:rsid w:val="000B5E45"/>
    <w:rsid w:val="000C1884"/>
    <w:rsid w:val="000C2E5D"/>
    <w:rsid w:val="000C42B2"/>
    <w:rsid w:val="000C5203"/>
    <w:rsid w:val="000C64E7"/>
    <w:rsid w:val="000D67E5"/>
    <w:rsid w:val="000E0A3A"/>
    <w:rsid w:val="000E25E0"/>
    <w:rsid w:val="000E38FF"/>
    <w:rsid w:val="000E6664"/>
    <w:rsid w:val="000E688B"/>
    <w:rsid w:val="000E6A49"/>
    <w:rsid w:val="000F3AFC"/>
    <w:rsid w:val="000F66D4"/>
    <w:rsid w:val="000F72B2"/>
    <w:rsid w:val="000F73A6"/>
    <w:rsid w:val="00101BB7"/>
    <w:rsid w:val="001029A7"/>
    <w:rsid w:val="00102DA8"/>
    <w:rsid w:val="00111B83"/>
    <w:rsid w:val="00111E94"/>
    <w:rsid w:val="00112E59"/>
    <w:rsid w:val="00115CC9"/>
    <w:rsid w:val="001227C0"/>
    <w:rsid w:val="001239F8"/>
    <w:rsid w:val="001331C9"/>
    <w:rsid w:val="00137BA4"/>
    <w:rsid w:val="0014156F"/>
    <w:rsid w:val="0014478A"/>
    <w:rsid w:val="00152DBB"/>
    <w:rsid w:val="00161168"/>
    <w:rsid w:val="00163D31"/>
    <w:rsid w:val="00174929"/>
    <w:rsid w:val="00182E66"/>
    <w:rsid w:val="00195332"/>
    <w:rsid w:val="00196288"/>
    <w:rsid w:val="00196D8D"/>
    <w:rsid w:val="00197999"/>
    <w:rsid w:val="001A71F8"/>
    <w:rsid w:val="001B67B4"/>
    <w:rsid w:val="001B7B1F"/>
    <w:rsid w:val="001D12FC"/>
    <w:rsid w:val="001E5153"/>
    <w:rsid w:val="001E70A4"/>
    <w:rsid w:val="001F0C86"/>
    <w:rsid w:val="001F3737"/>
    <w:rsid w:val="00204D6B"/>
    <w:rsid w:val="002055D5"/>
    <w:rsid w:val="00207685"/>
    <w:rsid w:val="002256BD"/>
    <w:rsid w:val="00235034"/>
    <w:rsid w:val="0025075F"/>
    <w:rsid w:val="002525EC"/>
    <w:rsid w:val="002567A5"/>
    <w:rsid w:val="002576B3"/>
    <w:rsid w:val="00257B3D"/>
    <w:rsid w:val="002624D9"/>
    <w:rsid w:val="00263308"/>
    <w:rsid w:val="00271DDE"/>
    <w:rsid w:val="002724FA"/>
    <w:rsid w:val="002730D8"/>
    <w:rsid w:val="00274715"/>
    <w:rsid w:val="00275260"/>
    <w:rsid w:val="002807C9"/>
    <w:rsid w:val="00282C2E"/>
    <w:rsid w:val="00284B6E"/>
    <w:rsid w:val="00290C04"/>
    <w:rsid w:val="00291267"/>
    <w:rsid w:val="002A03C6"/>
    <w:rsid w:val="002A0974"/>
    <w:rsid w:val="002C678B"/>
    <w:rsid w:val="002C7AA3"/>
    <w:rsid w:val="002D0FED"/>
    <w:rsid w:val="002D4022"/>
    <w:rsid w:val="002D5E52"/>
    <w:rsid w:val="002E66A6"/>
    <w:rsid w:val="002E7902"/>
    <w:rsid w:val="003070E5"/>
    <w:rsid w:val="00307BA4"/>
    <w:rsid w:val="0031264F"/>
    <w:rsid w:val="003206BD"/>
    <w:rsid w:val="00320C97"/>
    <w:rsid w:val="003229D1"/>
    <w:rsid w:val="00323722"/>
    <w:rsid w:val="00325CA6"/>
    <w:rsid w:val="00333DD2"/>
    <w:rsid w:val="003369DB"/>
    <w:rsid w:val="00341EC2"/>
    <w:rsid w:val="0034207D"/>
    <w:rsid w:val="00343F7A"/>
    <w:rsid w:val="00350EEB"/>
    <w:rsid w:val="00355877"/>
    <w:rsid w:val="003638C2"/>
    <w:rsid w:val="00375FE9"/>
    <w:rsid w:val="0038015E"/>
    <w:rsid w:val="003843FF"/>
    <w:rsid w:val="00385828"/>
    <w:rsid w:val="00385B87"/>
    <w:rsid w:val="00385EB6"/>
    <w:rsid w:val="0038746E"/>
    <w:rsid w:val="00391927"/>
    <w:rsid w:val="003A0168"/>
    <w:rsid w:val="003A52E0"/>
    <w:rsid w:val="003A6DF7"/>
    <w:rsid w:val="003B0699"/>
    <w:rsid w:val="003C33A5"/>
    <w:rsid w:val="003C4CC3"/>
    <w:rsid w:val="003C4D59"/>
    <w:rsid w:val="003C59BB"/>
    <w:rsid w:val="003C60D3"/>
    <w:rsid w:val="003D090A"/>
    <w:rsid w:val="003D0B0C"/>
    <w:rsid w:val="003D0C4C"/>
    <w:rsid w:val="003D211C"/>
    <w:rsid w:val="003D3AF7"/>
    <w:rsid w:val="003F34F9"/>
    <w:rsid w:val="003F3843"/>
    <w:rsid w:val="003F3D55"/>
    <w:rsid w:val="003F7D52"/>
    <w:rsid w:val="00400D8F"/>
    <w:rsid w:val="00403C43"/>
    <w:rsid w:val="00410A7A"/>
    <w:rsid w:val="004125C6"/>
    <w:rsid w:val="00423EDD"/>
    <w:rsid w:val="004304D5"/>
    <w:rsid w:val="00435578"/>
    <w:rsid w:val="00442944"/>
    <w:rsid w:val="00447C90"/>
    <w:rsid w:val="00454E66"/>
    <w:rsid w:val="004708C6"/>
    <w:rsid w:val="00475648"/>
    <w:rsid w:val="00476517"/>
    <w:rsid w:val="00477F7E"/>
    <w:rsid w:val="00481B07"/>
    <w:rsid w:val="004821A9"/>
    <w:rsid w:val="00482833"/>
    <w:rsid w:val="0049258F"/>
    <w:rsid w:val="00495B12"/>
    <w:rsid w:val="004A6E44"/>
    <w:rsid w:val="004B5C29"/>
    <w:rsid w:val="004B77D3"/>
    <w:rsid w:val="004C5EAA"/>
    <w:rsid w:val="004D11FB"/>
    <w:rsid w:val="004D41A4"/>
    <w:rsid w:val="004D5D01"/>
    <w:rsid w:val="004E51F3"/>
    <w:rsid w:val="004F0771"/>
    <w:rsid w:val="004F27E5"/>
    <w:rsid w:val="004F290D"/>
    <w:rsid w:val="004F47F9"/>
    <w:rsid w:val="004F5F95"/>
    <w:rsid w:val="00500590"/>
    <w:rsid w:val="00501A00"/>
    <w:rsid w:val="00510582"/>
    <w:rsid w:val="00511F69"/>
    <w:rsid w:val="0051376C"/>
    <w:rsid w:val="0051568F"/>
    <w:rsid w:val="005200CA"/>
    <w:rsid w:val="00521F63"/>
    <w:rsid w:val="00531038"/>
    <w:rsid w:val="00534782"/>
    <w:rsid w:val="005416EE"/>
    <w:rsid w:val="00542CA1"/>
    <w:rsid w:val="005564DD"/>
    <w:rsid w:val="00557CEE"/>
    <w:rsid w:val="00562F0D"/>
    <w:rsid w:val="005634FD"/>
    <w:rsid w:val="0056553A"/>
    <w:rsid w:val="0056718F"/>
    <w:rsid w:val="00567444"/>
    <w:rsid w:val="00570734"/>
    <w:rsid w:val="00583454"/>
    <w:rsid w:val="0059530C"/>
    <w:rsid w:val="00597B94"/>
    <w:rsid w:val="005A07A8"/>
    <w:rsid w:val="005A2E91"/>
    <w:rsid w:val="005A358B"/>
    <w:rsid w:val="005A35C1"/>
    <w:rsid w:val="005A3660"/>
    <w:rsid w:val="005A4317"/>
    <w:rsid w:val="005B5FDC"/>
    <w:rsid w:val="005C6F88"/>
    <w:rsid w:val="005D0B98"/>
    <w:rsid w:val="005D5F00"/>
    <w:rsid w:val="005D6980"/>
    <w:rsid w:val="005D6CED"/>
    <w:rsid w:val="005D7853"/>
    <w:rsid w:val="005D7EE7"/>
    <w:rsid w:val="005E6CF4"/>
    <w:rsid w:val="00604197"/>
    <w:rsid w:val="0060755C"/>
    <w:rsid w:val="00610EF5"/>
    <w:rsid w:val="00610F31"/>
    <w:rsid w:val="00616752"/>
    <w:rsid w:val="00617FA7"/>
    <w:rsid w:val="0062101D"/>
    <w:rsid w:val="0062109A"/>
    <w:rsid w:val="0063054E"/>
    <w:rsid w:val="006350E3"/>
    <w:rsid w:val="0063601A"/>
    <w:rsid w:val="00636E5D"/>
    <w:rsid w:val="00641347"/>
    <w:rsid w:val="00641C1F"/>
    <w:rsid w:val="00655403"/>
    <w:rsid w:val="006678CE"/>
    <w:rsid w:val="00670826"/>
    <w:rsid w:val="00673B14"/>
    <w:rsid w:val="0067461C"/>
    <w:rsid w:val="006747D7"/>
    <w:rsid w:val="0068487F"/>
    <w:rsid w:val="00686469"/>
    <w:rsid w:val="00695A91"/>
    <w:rsid w:val="00697A09"/>
    <w:rsid w:val="006A3BDC"/>
    <w:rsid w:val="006A4CB6"/>
    <w:rsid w:val="006A574D"/>
    <w:rsid w:val="006A7413"/>
    <w:rsid w:val="006B1A63"/>
    <w:rsid w:val="006B4828"/>
    <w:rsid w:val="006C001C"/>
    <w:rsid w:val="006C513D"/>
    <w:rsid w:val="006C58B2"/>
    <w:rsid w:val="006D0778"/>
    <w:rsid w:val="006D1EF2"/>
    <w:rsid w:val="006D7B00"/>
    <w:rsid w:val="006E53E2"/>
    <w:rsid w:val="00704BDC"/>
    <w:rsid w:val="00714AA9"/>
    <w:rsid w:val="007156CA"/>
    <w:rsid w:val="00715FCD"/>
    <w:rsid w:val="00717FA8"/>
    <w:rsid w:val="00722B89"/>
    <w:rsid w:val="00723604"/>
    <w:rsid w:val="00723EB5"/>
    <w:rsid w:val="00727125"/>
    <w:rsid w:val="0073045E"/>
    <w:rsid w:val="00730D2D"/>
    <w:rsid w:val="007314F9"/>
    <w:rsid w:val="007319EF"/>
    <w:rsid w:val="00733304"/>
    <w:rsid w:val="007377BC"/>
    <w:rsid w:val="007405EF"/>
    <w:rsid w:val="0074085E"/>
    <w:rsid w:val="0074666D"/>
    <w:rsid w:val="0074676F"/>
    <w:rsid w:val="00752E77"/>
    <w:rsid w:val="00753395"/>
    <w:rsid w:val="00753F15"/>
    <w:rsid w:val="0075449E"/>
    <w:rsid w:val="007557D1"/>
    <w:rsid w:val="00757198"/>
    <w:rsid w:val="00757280"/>
    <w:rsid w:val="00757EBF"/>
    <w:rsid w:val="0076000A"/>
    <w:rsid w:val="00777DF3"/>
    <w:rsid w:val="00796342"/>
    <w:rsid w:val="007A35ED"/>
    <w:rsid w:val="007A551C"/>
    <w:rsid w:val="007A68EE"/>
    <w:rsid w:val="007B2752"/>
    <w:rsid w:val="007B77CA"/>
    <w:rsid w:val="007B7DB8"/>
    <w:rsid w:val="007C2665"/>
    <w:rsid w:val="007C478E"/>
    <w:rsid w:val="007D2C49"/>
    <w:rsid w:val="007D498F"/>
    <w:rsid w:val="007D79B8"/>
    <w:rsid w:val="007E15AA"/>
    <w:rsid w:val="007E1A0B"/>
    <w:rsid w:val="007E1ED8"/>
    <w:rsid w:val="007E2E13"/>
    <w:rsid w:val="007E7EF7"/>
    <w:rsid w:val="00803AC0"/>
    <w:rsid w:val="008052E9"/>
    <w:rsid w:val="00806257"/>
    <w:rsid w:val="00817F75"/>
    <w:rsid w:val="00825B73"/>
    <w:rsid w:val="00827436"/>
    <w:rsid w:val="00831A96"/>
    <w:rsid w:val="00836A8F"/>
    <w:rsid w:val="008376F2"/>
    <w:rsid w:val="008479C0"/>
    <w:rsid w:val="0085188B"/>
    <w:rsid w:val="00855CF8"/>
    <w:rsid w:val="00855D84"/>
    <w:rsid w:val="00861CC4"/>
    <w:rsid w:val="0086294A"/>
    <w:rsid w:val="00862CE3"/>
    <w:rsid w:val="00862F7A"/>
    <w:rsid w:val="00875690"/>
    <w:rsid w:val="00875C9C"/>
    <w:rsid w:val="008767AE"/>
    <w:rsid w:val="0087707D"/>
    <w:rsid w:val="00884714"/>
    <w:rsid w:val="00885BA4"/>
    <w:rsid w:val="00890769"/>
    <w:rsid w:val="00891FE6"/>
    <w:rsid w:val="0089407D"/>
    <w:rsid w:val="008942E4"/>
    <w:rsid w:val="008949C0"/>
    <w:rsid w:val="00895629"/>
    <w:rsid w:val="008962F4"/>
    <w:rsid w:val="008B07C4"/>
    <w:rsid w:val="008B2E26"/>
    <w:rsid w:val="008B4925"/>
    <w:rsid w:val="008C06AD"/>
    <w:rsid w:val="008C2396"/>
    <w:rsid w:val="008C6927"/>
    <w:rsid w:val="008D2FEC"/>
    <w:rsid w:val="008D7227"/>
    <w:rsid w:val="008F325C"/>
    <w:rsid w:val="008F33BF"/>
    <w:rsid w:val="00901759"/>
    <w:rsid w:val="009065E4"/>
    <w:rsid w:val="00920526"/>
    <w:rsid w:val="009253A9"/>
    <w:rsid w:val="00925A77"/>
    <w:rsid w:val="0094052F"/>
    <w:rsid w:val="009408CA"/>
    <w:rsid w:val="00943B19"/>
    <w:rsid w:val="0094504F"/>
    <w:rsid w:val="009506A0"/>
    <w:rsid w:val="00950AA2"/>
    <w:rsid w:val="00951AE9"/>
    <w:rsid w:val="0095331C"/>
    <w:rsid w:val="00953B47"/>
    <w:rsid w:val="00955AC8"/>
    <w:rsid w:val="0095739F"/>
    <w:rsid w:val="009734A2"/>
    <w:rsid w:val="009747E9"/>
    <w:rsid w:val="00974B72"/>
    <w:rsid w:val="009874F8"/>
    <w:rsid w:val="00987D6A"/>
    <w:rsid w:val="009A2DC7"/>
    <w:rsid w:val="009B0EDE"/>
    <w:rsid w:val="009B2D6D"/>
    <w:rsid w:val="009B55B8"/>
    <w:rsid w:val="009B6D2A"/>
    <w:rsid w:val="009C20DB"/>
    <w:rsid w:val="009C2B53"/>
    <w:rsid w:val="009D0887"/>
    <w:rsid w:val="009D1FA8"/>
    <w:rsid w:val="009D2962"/>
    <w:rsid w:val="009D67DF"/>
    <w:rsid w:val="009E3E77"/>
    <w:rsid w:val="009E6EE7"/>
    <w:rsid w:val="009F1A4B"/>
    <w:rsid w:val="009F1DF0"/>
    <w:rsid w:val="009F3329"/>
    <w:rsid w:val="009F5640"/>
    <w:rsid w:val="00A06FAC"/>
    <w:rsid w:val="00A07534"/>
    <w:rsid w:val="00A10868"/>
    <w:rsid w:val="00A147B5"/>
    <w:rsid w:val="00A15060"/>
    <w:rsid w:val="00A21682"/>
    <w:rsid w:val="00A21BE9"/>
    <w:rsid w:val="00A227C5"/>
    <w:rsid w:val="00A229A8"/>
    <w:rsid w:val="00A241FD"/>
    <w:rsid w:val="00A246EA"/>
    <w:rsid w:val="00A25174"/>
    <w:rsid w:val="00A26360"/>
    <w:rsid w:val="00A320C5"/>
    <w:rsid w:val="00A35195"/>
    <w:rsid w:val="00A36328"/>
    <w:rsid w:val="00A55E81"/>
    <w:rsid w:val="00A5609D"/>
    <w:rsid w:val="00A6721C"/>
    <w:rsid w:val="00A67C1E"/>
    <w:rsid w:val="00A711CE"/>
    <w:rsid w:val="00A71670"/>
    <w:rsid w:val="00A733B0"/>
    <w:rsid w:val="00A84F6B"/>
    <w:rsid w:val="00A90592"/>
    <w:rsid w:val="00A913AF"/>
    <w:rsid w:val="00A94535"/>
    <w:rsid w:val="00A957A6"/>
    <w:rsid w:val="00A97887"/>
    <w:rsid w:val="00AA3223"/>
    <w:rsid w:val="00AB39BE"/>
    <w:rsid w:val="00AC0AA6"/>
    <w:rsid w:val="00AC0C96"/>
    <w:rsid w:val="00AC5200"/>
    <w:rsid w:val="00AC54F5"/>
    <w:rsid w:val="00AC6706"/>
    <w:rsid w:val="00AD20A7"/>
    <w:rsid w:val="00AE0BA5"/>
    <w:rsid w:val="00B06753"/>
    <w:rsid w:val="00B226DC"/>
    <w:rsid w:val="00B2532B"/>
    <w:rsid w:val="00B35AAB"/>
    <w:rsid w:val="00B37C7D"/>
    <w:rsid w:val="00B50437"/>
    <w:rsid w:val="00B52011"/>
    <w:rsid w:val="00B52513"/>
    <w:rsid w:val="00B54577"/>
    <w:rsid w:val="00B576E1"/>
    <w:rsid w:val="00B6239A"/>
    <w:rsid w:val="00B71AD3"/>
    <w:rsid w:val="00B72979"/>
    <w:rsid w:val="00B750F4"/>
    <w:rsid w:val="00B84311"/>
    <w:rsid w:val="00B84891"/>
    <w:rsid w:val="00B92B1C"/>
    <w:rsid w:val="00BA6B67"/>
    <w:rsid w:val="00BA7296"/>
    <w:rsid w:val="00BB37A7"/>
    <w:rsid w:val="00BB69DD"/>
    <w:rsid w:val="00BC216D"/>
    <w:rsid w:val="00BC2C47"/>
    <w:rsid w:val="00BD1EF1"/>
    <w:rsid w:val="00BD594C"/>
    <w:rsid w:val="00BE1008"/>
    <w:rsid w:val="00BE231B"/>
    <w:rsid w:val="00BE2F33"/>
    <w:rsid w:val="00BE3C07"/>
    <w:rsid w:val="00BF1361"/>
    <w:rsid w:val="00BF18CC"/>
    <w:rsid w:val="00BF5190"/>
    <w:rsid w:val="00C1082A"/>
    <w:rsid w:val="00C15BB1"/>
    <w:rsid w:val="00C16AC9"/>
    <w:rsid w:val="00C173E2"/>
    <w:rsid w:val="00C17914"/>
    <w:rsid w:val="00C20001"/>
    <w:rsid w:val="00C25EEB"/>
    <w:rsid w:val="00C324C9"/>
    <w:rsid w:val="00C401D1"/>
    <w:rsid w:val="00C41301"/>
    <w:rsid w:val="00C42955"/>
    <w:rsid w:val="00C44523"/>
    <w:rsid w:val="00C55F2C"/>
    <w:rsid w:val="00C67DB4"/>
    <w:rsid w:val="00C731E4"/>
    <w:rsid w:val="00C765BF"/>
    <w:rsid w:val="00C82092"/>
    <w:rsid w:val="00C8352F"/>
    <w:rsid w:val="00C84732"/>
    <w:rsid w:val="00C92ABC"/>
    <w:rsid w:val="00C96411"/>
    <w:rsid w:val="00CB7074"/>
    <w:rsid w:val="00CC6F18"/>
    <w:rsid w:val="00CC7695"/>
    <w:rsid w:val="00CC7883"/>
    <w:rsid w:val="00CC7D5F"/>
    <w:rsid w:val="00CD2788"/>
    <w:rsid w:val="00CD40B4"/>
    <w:rsid w:val="00CD4EEB"/>
    <w:rsid w:val="00CD5A44"/>
    <w:rsid w:val="00CD5D20"/>
    <w:rsid w:val="00CE0E90"/>
    <w:rsid w:val="00CF02FD"/>
    <w:rsid w:val="00D00C90"/>
    <w:rsid w:val="00D0531D"/>
    <w:rsid w:val="00D075D5"/>
    <w:rsid w:val="00D13C4D"/>
    <w:rsid w:val="00D14D2A"/>
    <w:rsid w:val="00D265F7"/>
    <w:rsid w:val="00D27FE4"/>
    <w:rsid w:val="00D36233"/>
    <w:rsid w:val="00D40AE9"/>
    <w:rsid w:val="00D40F5B"/>
    <w:rsid w:val="00D44ED3"/>
    <w:rsid w:val="00D46F8E"/>
    <w:rsid w:val="00D53FE7"/>
    <w:rsid w:val="00D61CDE"/>
    <w:rsid w:val="00D72765"/>
    <w:rsid w:val="00D80439"/>
    <w:rsid w:val="00D81764"/>
    <w:rsid w:val="00D8512A"/>
    <w:rsid w:val="00D952E9"/>
    <w:rsid w:val="00D95F5F"/>
    <w:rsid w:val="00D96948"/>
    <w:rsid w:val="00DA16E3"/>
    <w:rsid w:val="00DA3367"/>
    <w:rsid w:val="00DA5406"/>
    <w:rsid w:val="00DB1C58"/>
    <w:rsid w:val="00DD624C"/>
    <w:rsid w:val="00DD73A5"/>
    <w:rsid w:val="00DE0997"/>
    <w:rsid w:val="00DE1729"/>
    <w:rsid w:val="00DE2FDD"/>
    <w:rsid w:val="00DF0252"/>
    <w:rsid w:val="00DF635D"/>
    <w:rsid w:val="00E04596"/>
    <w:rsid w:val="00E06795"/>
    <w:rsid w:val="00E20B30"/>
    <w:rsid w:val="00E338E5"/>
    <w:rsid w:val="00E35BD2"/>
    <w:rsid w:val="00E363AE"/>
    <w:rsid w:val="00E40F70"/>
    <w:rsid w:val="00E43E6E"/>
    <w:rsid w:val="00E446ED"/>
    <w:rsid w:val="00E44C8A"/>
    <w:rsid w:val="00E46005"/>
    <w:rsid w:val="00E51307"/>
    <w:rsid w:val="00E5131E"/>
    <w:rsid w:val="00E51F4D"/>
    <w:rsid w:val="00E55F43"/>
    <w:rsid w:val="00E63DFB"/>
    <w:rsid w:val="00E670D6"/>
    <w:rsid w:val="00E71C70"/>
    <w:rsid w:val="00E75393"/>
    <w:rsid w:val="00E75BAC"/>
    <w:rsid w:val="00E80570"/>
    <w:rsid w:val="00E82CD5"/>
    <w:rsid w:val="00E87BFC"/>
    <w:rsid w:val="00E93687"/>
    <w:rsid w:val="00E9398B"/>
    <w:rsid w:val="00EA04B6"/>
    <w:rsid w:val="00EA1F04"/>
    <w:rsid w:val="00EA2EA9"/>
    <w:rsid w:val="00EA52CD"/>
    <w:rsid w:val="00EB3222"/>
    <w:rsid w:val="00EB3EBD"/>
    <w:rsid w:val="00EC2B51"/>
    <w:rsid w:val="00ED47C2"/>
    <w:rsid w:val="00ED6D98"/>
    <w:rsid w:val="00EE2734"/>
    <w:rsid w:val="00EF1460"/>
    <w:rsid w:val="00EF52B4"/>
    <w:rsid w:val="00F03B94"/>
    <w:rsid w:val="00F077E9"/>
    <w:rsid w:val="00F10EFD"/>
    <w:rsid w:val="00F20CFD"/>
    <w:rsid w:val="00F26A30"/>
    <w:rsid w:val="00F36091"/>
    <w:rsid w:val="00F407F3"/>
    <w:rsid w:val="00F4315E"/>
    <w:rsid w:val="00F54392"/>
    <w:rsid w:val="00F54632"/>
    <w:rsid w:val="00F56B70"/>
    <w:rsid w:val="00F919B9"/>
    <w:rsid w:val="00FA21D5"/>
    <w:rsid w:val="00FB6CEF"/>
    <w:rsid w:val="00FC5C8F"/>
    <w:rsid w:val="00FD018A"/>
    <w:rsid w:val="00FD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C0D4A"/>
  <w15:docId w15:val="{F9470A07-36F1-4C9A-93B1-864182528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9BE"/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39BE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7F75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206B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s-ES" w:eastAsia="es-ES"/>
    </w:rPr>
  </w:style>
  <w:style w:type="character" w:styleId="Strong">
    <w:name w:val="Strong"/>
    <w:basedOn w:val="DefaultParagraphFont"/>
    <w:uiPriority w:val="22"/>
    <w:qFormat/>
    <w:rsid w:val="00CD4EEB"/>
    <w:rPr>
      <w:b/>
      <w:bCs/>
    </w:rPr>
  </w:style>
  <w:style w:type="paragraph" w:styleId="ListParagraph">
    <w:name w:val="List Paragraph"/>
    <w:basedOn w:val="Normal"/>
    <w:uiPriority w:val="34"/>
    <w:qFormat/>
    <w:rsid w:val="00CD4EEB"/>
    <w:pPr>
      <w:ind w:left="720"/>
      <w:contextualSpacing/>
    </w:pPr>
  </w:style>
  <w:style w:type="paragraph" w:customStyle="1" w:styleId="chapter-para">
    <w:name w:val="chapter-para"/>
    <w:basedOn w:val="Normal"/>
    <w:rsid w:val="00BF519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s-ES" w:eastAsia="es-ES"/>
    </w:rPr>
  </w:style>
  <w:style w:type="character" w:styleId="Hyperlink">
    <w:name w:val="Hyperlink"/>
    <w:basedOn w:val="DefaultParagraphFont"/>
    <w:uiPriority w:val="99"/>
    <w:unhideWhenUsed/>
    <w:rsid w:val="00BF5190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B39BE"/>
    <w:rPr>
      <w:rFonts w:ascii="Times New Roman" w:eastAsiaTheme="majorEastAsia" w:hAnsi="Times New Roman" w:cstheme="majorBidi"/>
      <w:b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B39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9BE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B39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9BE"/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53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3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31D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31D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31D"/>
    <w:rPr>
      <w:rFonts w:ascii="Segoe UI" w:hAnsi="Segoe UI" w:cs="Segoe UI"/>
      <w:sz w:val="18"/>
      <w:szCs w:val="18"/>
      <w:lang w:val="en-US"/>
    </w:rPr>
  </w:style>
  <w:style w:type="character" w:customStyle="1" w:styleId="identifier">
    <w:name w:val="identifier"/>
    <w:basedOn w:val="DefaultParagraphFont"/>
    <w:rsid w:val="00D27FE4"/>
  </w:style>
  <w:style w:type="character" w:styleId="FollowedHyperlink">
    <w:name w:val="FollowedHyperlink"/>
    <w:basedOn w:val="DefaultParagraphFont"/>
    <w:uiPriority w:val="99"/>
    <w:semiHidden/>
    <w:unhideWhenUsed/>
    <w:rsid w:val="00C8352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D0C4C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period">
    <w:name w:val="period"/>
    <w:basedOn w:val="DefaultParagraphFont"/>
    <w:rsid w:val="003D0C4C"/>
  </w:style>
  <w:style w:type="character" w:customStyle="1" w:styleId="cit">
    <w:name w:val="cit"/>
    <w:basedOn w:val="DefaultParagraphFont"/>
    <w:rsid w:val="003D0C4C"/>
  </w:style>
  <w:style w:type="character" w:customStyle="1" w:styleId="citation-doi">
    <w:name w:val="citation-doi"/>
    <w:basedOn w:val="DefaultParagraphFont"/>
    <w:rsid w:val="003D0C4C"/>
  </w:style>
  <w:style w:type="character" w:styleId="Emphasis">
    <w:name w:val="Emphasis"/>
    <w:basedOn w:val="DefaultParagraphFont"/>
    <w:uiPriority w:val="20"/>
    <w:qFormat/>
    <w:rsid w:val="00196D8D"/>
    <w:rPr>
      <w:i/>
      <w:iCs/>
    </w:rPr>
  </w:style>
  <w:style w:type="character" w:customStyle="1" w:styleId="mixed-citation">
    <w:name w:val="mixed-citation"/>
    <w:basedOn w:val="DefaultParagraphFont"/>
    <w:rsid w:val="00196D8D"/>
  </w:style>
  <w:style w:type="character" w:customStyle="1" w:styleId="ref-title">
    <w:name w:val="ref-title"/>
    <w:basedOn w:val="DefaultParagraphFont"/>
    <w:rsid w:val="00196D8D"/>
  </w:style>
  <w:style w:type="character" w:customStyle="1" w:styleId="ref-journal">
    <w:name w:val="ref-journal"/>
    <w:basedOn w:val="DefaultParagraphFont"/>
    <w:rsid w:val="00196D8D"/>
  </w:style>
  <w:style w:type="character" w:customStyle="1" w:styleId="ref-vol">
    <w:name w:val="ref-vol"/>
    <w:basedOn w:val="DefaultParagraphFont"/>
    <w:rsid w:val="00196D8D"/>
  </w:style>
  <w:style w:type="character" w:customStyle="1" w:styleId="nowrap">
    <w:name w:val="nowrap"/>
    <w:basedOn w:val="DefaultParagraphFont"/>
    <w:rsid w:val="00196D8D"/>
  </w:style>
  <w:style w:type="character" w:customStyle="1" w:styleId="Heading3Char">
    <w:name w:val="Heading 3 Char"/>
    <w:basedOn w:val="DefaultParagraphFont"/>
    <w:link w:val="Heading3"/>
    <w:uiPriority w:val="9"/>
    <w:rsid w:val="00817F75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C216D"/>
  </w:style>
  <w:style w:type="character" w:styleId="PlaceholderText">
    <w:name w:val="Placeholder Text"/>
    <w:basedOn w:val="DefaultParagraphFont"/>
    <w:uiPriority w:val="99"/>
    <w:semiHidden/>
    <w:rsid w:val="00D8512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87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7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2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23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28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21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847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955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13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06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90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80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51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77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2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37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49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253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69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8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2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57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98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53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650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78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70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754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2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429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90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0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2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01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93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63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9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863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67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63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0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89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90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12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95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76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50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0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06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18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15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99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51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64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1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3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6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32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403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67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546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08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84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55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8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44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94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4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8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5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0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9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28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13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97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28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930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144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96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16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4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57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3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2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639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00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83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63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34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5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729539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52031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189299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442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09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0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10242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54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43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928813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1245799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8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155DA92-7C89-425C-AD8A-A90AB42903AB}">
  <we:reference id="wa104382081" version="1.35.0.0" store="es-ES" storeType="OMEX"/>
  <we:alternateReferences>
    <we:reference id="wa104382081" version="1.35.0.0" store="es-ES" storeType="OMEX"/>
  </we:alternateReferences>
  <we:properties>
    <we:property name="MENDELEY_CITATIONS" value="[]"/>
    <we:property name="MENDELEY_CITATIONS_STYLE" value="&quot;https://www.zotero.org/styles/clinical-infectious-diseases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A2BD0E-A9E8-4C50-BD82-0859208936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4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a Garrido Rodriguez</dc:creator>
  <cp:keywords/>
  <dc:description/>
  <cp:lastModifiedBy>Megan Bond</cp:lastModifiedBy>
  <cp:revision>77</cp:revision>
  <dcterms:created xsi:type="dcterms:W3CDTF">2022-03-01T17:18:00Z</dcterms:created>
  <dcterms:modified xsi:type="dcterms:W3CDTF">2022-11-08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b4848e6-4563-35d5-9d56-cdcb9833f177</vt:lpwstr>
  </property>
  <property fmtid="{D5CDD505-2E9C-101B-9397-08002B2CF9AE}" pid="4" name="Mendeley Citation Style_1">
    <vt:lpwstr>http://www.zotero.org/styles/clinical-infectious-diseases</vt:lpwstr>
  </property>
  <property fmtid="{D5CDD505-2E9C-101B-9397-08002B2CF9AE}" pid="5" name="Mendeley Recent Style Id 0_1">
    <vt:lpwstr>http://www.zotero.org/styles/aging</vt:lpwstr>
  </property>
  <property fmtid="{D5CDD505-2E9C-101B-9397-08002B2CF9AE}" pid="6" name="Mendeley Recent Style Name 0_1">
    <vt:lpwstr>Aging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://csl.mendeley.com/styles/507823701/american-medical-association</vt:lpwstr>
  </property>
  <property fmtid="{D5CDD505-2E9C-101B-9397-08002B2CF9AE}" pid="10" name="Mendeley Recent Style Name 2_1">
    <vt:lpwstr>American Medical Association 11th edition - Vanesa Garrido</vt:lpwstr>
  </property>
  <property fmtid="{D5CDD505-2E9C-101B-9397-08002B2CF9AE}" pid="11" name="Mendeley Recent Style Id 3_1">
    <vt:lpwstr>http://csl.mendeley.com/styles/507823701/Aginganddisease1-9</vt:lpwstr>
  </property>
  <property fmtid="{D5CDD505-2E9C-101B-9397-08002B2CF9AE}" pid="12" name="Mendeley Recent Style Name 3_1">
    <vt:lpwstr>American Society for Microbiology - Vanesa Garrido</vt:lpwstr>
  </property>
  <property fmtid="{D5CDD505-2E9C-101B-9397-08002B2CF9AE}" pid="13" name="Mendeley Recent Style Id 4_1">
    <vt:lpwstr>http://www.zotero.org/styles/clinical-infectious-diseases</vt:lpwstr>
  </property>
  <property fmtid="{D5CDD505-2E9C-101B-9397-08002B2CF9AE}" pid="14" name="Mendeley Recent Style Name 4_1">
    <vt:lpwstr>Clinical Infectious Diseases</vt:lpwstr>
  </property>
  <property fmtid="{D5CDD505-2E9C-101B-9397-08002B2CF9AE}" pid="15" name="Mendeley Recent Style Id 5_1">
    <vt:lpwstr>http://www.zotero.org/styles/clinical-microbiology-and-infection</vt:lpwstr>
  </property>
  <property fmtid="{D5CDD505-2E9C-101B-9397-08002B2CF9AE}" pid="16" name="Mendeley Recent Style Name 5_1">
    <vt:lpwstr>Clinical Microbiology and Infection</vt:lpwstr>
  </property>
  <property fmtid="{D5CDD505-2E9C-101B-9397-08002B2CF9AE}" pid="17" name="Mendeley Recent Style Id 6_1">
    <vt:lpwstr>http://www.zotero.org/styles/elsevier-vancouver</vt:lpwstr>
  </property>
  <property fmtid="{D5CDD505-2E9C-101B-9397-08002B2CF9AE}" pid="18" name="Mendeley Recent Style Name 6_1">
    <vt:lpwstr>Elsevier - Vancouver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507823701/vancouver-2</vt:lpwstr>
  </property>
  <property fmtid="{D5CDD505-2E9C-101B-9397-08002B2CF9AE}" pid="24" name="Mendeley Recent Style Name 9_1">
    <vt:lpwstr>Vancouver - Vanesa Garrido</vt:lpwstr>
  </property>
</Properties>
</file>